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4E3B" w:rsidRPr="00905979" w:rsidRDefault="00184E3B" w:rsidP="00184E3B">
      <w:pPr>
        <w:pStyle w:val="Heading2"/>
        <w:spacing w:after="60"/>
      </w:pPr>
      <w:r>
        <w:t>Additional f</w:t>
      </w:r>
      <w:r w:rsidR="00862F93">
        <w:t>ie 9</w:t>
      </w:r>
      <w:r w:rsidRPr="00905979">
        <w:t xml:space="preserve">. Living arrangements and risk of being hospitalised for 8 or more days in a year </w:t>
      </w:r>
      <w:r>
        <w:t>using linear probability model among study subjects whose living arrangement changed</w:t>
      </w:r>
      <w:r w:rsidRPr="00905979">
        <w:t xml:space="preserve">, by </w:t>
      </w:r>
      <w:r>
        <w:t xml:space="preserve">gender and </w:t>
      </w:r>
      <w:r w:rsidRPr="00905979">
        <w:t xml:space="preserve">10-year age groups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884"/>
        <w:gridCol w:w="1884"/>
        <w:gridCol w:w="1884"/>
        <w:gridCol w:w="1884"/>
        <w:gridCol w:w="1884"/>
        <w:gridCol w:w="1884"/>
      </w:tblGrid>
      <w:tr w:rsidR="00876BB4" w:rsidRPr="00876BB4" w:rsidTr="00876BB4">
        <w:trPr>
          <w:trHeight w:val="144"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  <w:tc>
          <w:tcPr>
            <w:tcW w:w="565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184E3B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4"/>
              </w:rPr>
            </w:pPr>
            <w:r w:rsidRPr="00876BB4">
              <w:rPr>
                <w:rFonts w:eastAsia="Times New Roman"/>
                <w:b/>
                <w:sz w:val="18"/>
                <w:szCs w:val="14"/>
              </w:rPr>
              <w:t>Men</w:t>
            </w:r>
          </w:p>
        </w:tc>
        <w:tc>
          <w:tcPr>
            <w:tcW w:w="56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184E3B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4"/>
              </w:rPr>
            </w:pPr>
            <w:r w:rsidRPr="00876BB4">
              <w:rPr>
                <w:rFonts w:eastAsia="Times New Roman"/>
                <w:b/>
                <w:sz w:val="18"/>
                <w:szCs w:val="14"/>
              </w:rPr>
              <w:t>Women</w:t>
            </w:r>
          </w:p>
        </w:tc>
      </w:tr>
      <w:tr w:rsidR="00876BB4" w:rsidRPr="00876BB4" w:rsidTr="00876BB4">
        <w:trPr>
          <w:trHeight w:val="144"/>
        </w:trPr>
        <w:tc>
          <w:tcPr>
            <w:tcW w:w="31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6BB4" w:rsidRDefault="00184E3B" w:rsidP="00486E8B">
            <w:pPr>
              <w:spacing w:after="0" w:line="240" w:lineRule="auto"/>
              <w:jc w:val="center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 xml:space="preserve">Coefficient </w:t>
            </w:r>
          </w:p>
          <w:p w:rsidR="00184E3B" w:rsidRPr="00876BB4" w:rsidRDefault="00184E3B" w:rsidP="00486E8B">
            <w:pPr>
              <w:spacing w:after="0" w:line="240" w:lineRule="auto"/>
              <w:jc w:val="center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(95% CI)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:rsidR="00184E3B" w:rsidRPr="00876BB4" w:rsidRDefault="00184E3B" w:rsidP="00486E8B">
            <w:pPr>
              <w:spacing w:after="0" w:line="240" w:lineRule="auto"/>
              <w:jc w:val="center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Predicted probability</w:t>
            </w:r>
          </w:p>
          <w:p w:rsidR="00184E3B" w:rsidRPr="00876BB4" w:rsidRDefault="00184E3B" w:rsidP="00486E8B">
            <w:pPr>
              <w:spacing w:after="0" w:line="240" w:lineRule="auto"/>
              <w:jc w:val="center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(95% CI)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jc w:val="center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Relative difference</w:t>
            </w:r>
          </w:p>
          <w:p w:rsidR="00184E3B" w:rsidRPr="00876BB4" w:rsidRDefault="00184E3B" w:rsidP="00486E8B">
            <w:pPr>
              <w:spacing w:after="0" w:line="240" w:lineRule="auto"/>
              <w:jc w:val="center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(95% CI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6BB4" w:rsidRDefault="00184E3B" w:rsidP="00486E8B">
            <w:pPr>
              <w:spacing w:after="0" w:line="240" w:lineRule="auto"/>
              <w:jc w:val="center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 xml:space="preserve">Coefficient </w:t>
            </w:r>
          </w:p>
          <w:p w:rsidR="00184E3B" w:rsidRPr="00876BB4" w:rsidRDefault="00184E3B" w:rsidP="00486E8B">
            <w:pPr>
              <w:spacing w:after="0" w:line="240" w:lineRule="auto"/>
              <w:jc w:val="center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(95% CI)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:rsidR="00184E3B" w:rsidRPr="00876BB4" w:rsidRDefault="00184E3B" w:rsidP="00486E8B">
            <w:pPr>
              <w:spacing w:after="0" w:line="240" w:lineRule="auto"/>
              <w:jc w:val="center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Predicted probability</w:t>
            </w:r>
          </w:p>
          <w:p w:rsidR="00184E3B" w:rsidRPr="00876BB4" w:rsidRDefault="00184E3B" w:rsidP="00486E8B">
            <w:pPr>
              <w:spacing w:after="0" w:line="240" w:lineRule="auto"/>
              <w:jc w:val="center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(95% CI)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jc w:val="center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Relative difference</w:t>
            </w:r>
          </w:p>
          <w:p w:rsidR="00184E3B" w:rsidRPr="00876BB4" w:rsidRDefault="00184E3B" w:rsidP="00486E8B">
            <w:pPr>
              <w:spacing w:after="0" w:line="240" w:lineRule="auto"/>
              <w:jc w:val="center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(95% CI)</w:t>
            </w:r>
          </w:p>
        </w:tc>
      </w:tr>
      <w:tr w:rsidR="00876BB4" w:rsidRPr="00876BB4" w:rsidTr="00876BB4">
        <w:trPr>
          <w:trHeight w:val="144"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E3B" w:rsidRPr="00876BB4" w:rsidRDefault="00184E3B" w:rsidP="00486E8B">
            <w:pPr>
              <w:spacing w:after="0" w:line="240" w:lineRule="auto"/>
              <w:rPr>
                <w:b/>
                <w:sz w:val="18"/>
                <w:szCs w:val="14"/>
              </w:rPr>
            </w:pPr>
            <w:r w:rsidRPr="00876BB4">
              <w:rPr>
                <w:b/>
                <w:sz w:val="18"/>
                <w:szCs w:val="14"/>
              </w:rPr>
              <w:t xml:space="preserve">50-59 years 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N=493,751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  <w:tc>
          <w:tcPr>
            <w:tcW w:w="1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N=506,874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</w:tr>
      <w:tr w:rsidR="00876BB4" w:rsidRPr="00876BB4" w:rsidTr="00876BB4">
        <w:trPr>
          <w:trHeight w:val="144"/>
        </w:trPr>
        <w:tc>
          <w:tcPr>
            <w:tcW w:w="3114" w:type="dxa"/>
            <w:shd w:val="clear" w:color="auto" w:fill="auto"/>
            <w:vAlign w:val="center"/>
            <w:hideMark/>
          </w:tcPr>
          <w:p w:rsidR="00184E3B" w:rsidRPr="00876BB4" w:rsidRDefault="00184E3B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Living with a partner only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049 (0.048, 0.050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0.044 (0.043, 0.046)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Ref</w:t>
            </w:r>
          </w:p>
        </w:tc>
      </w:tr>
      <w:tr w:rsidR="00876BB4" w:rsidRPr="00876BB4" w:rsidTr="00876BB4">
        <w:trPr>
          <w:trHeight w:val="144"/>
        </w:trPr>
        <w:tc>
          <w:tcPr>
            <w:tcW w:w="3114" w:type="dxa"/>
            <w:shd w:val="clear" w:color="auto" w:fill="auto"/>
            <w:vAlign w:val="center"/>
          </w:tcPr>
          <w:p w:rsidR="00184E3B" w:rsidRPr="00876BB4" w:rsidRDefault="00184E3B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Living with a partner &amp; 1+ minor child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-0.007 (-0.009, -0.004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0.042 (0.040, 0.044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0.86 (0.82, 0.91)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-0.004 (-0.006, -0.001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0.041 (0.038, 0.043)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0.92 (0.86, 0.97)</w:t>
            </w:r>
          </w:p>
        </w:tc>
      </w:tr>
      <w:tr w:rsidR="00876BB4" w:rsidRPr="00876BB4" w:rsidTr="00876BB4">
        <w:trPr>
          <w:trHeight w:val="144"/>
        </w:trPr>
        <w:tc>
          <w:tcPr>
            <w:tcW w:w="3114" w:type="dxa"/>
            <w:shd w:val="clear" w:color="auto" w:fill="auto"/>
            <w:vAlign w:val="center"/>
          </w:tcPr>
          <w:p w:rsidR="00184E3B" w:rsidRPr="00876BB4" w:rsidRDefault="00184E3B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Living with a partner &amp; adult children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-0.002 (-0.004, 0.000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0.047 (0.045, 0.049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0.96 (0.91, 0.99)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-0.001 (-0.002, 0.001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0.044 (0.042, 0.046)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0.99 (0.94, 1.03)</w:t>
            </w:r>
          </w:p>
        </w:tc>
      </w:tr>
      <w:tr w:rsidR="00876BB4" w:rsidRPr="00876BB4" w:rsidTr="00876BB4">
        <w:trPr>
          <w:trHeight w:val="144"/>
        </w:trPr>
        <w:tc>
          <w:tcPr>
            <w:tcW w:w="3114" w:type="dxa"/>
            <w:shd w:val="clear" w:color="auto" w:fill="auto"/>
            <w:vAlign w:val="center"/>
            <w:hideMark/>
          </w:tcPr>
          <w:p w:rsidR="00184E3B" w:rsidRPr="00876BB4" w:rsidRDefault="00184E3B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Lone parent living with 1+ minor child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-0.007 (-0.016, 0.002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0.042 (0.033, 0.051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0.86 (0.67, 1.04)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-0.005 (-0.010, 0.000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0.039 (0.034, 0.044)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0.89 (0.77, 1.01)</w:t>
            </w:r>
          </w:p>
        </w:tc>
      </w:tr>
      <w:tr w:rsidR="00876BB4" w:rsidRPr="00876BB4" w:rsidTr="00876BB4">
        <w:trPr>
          <w:trHeight w:val="144"/>
        </w:trPr>
        <w:tc>
          <w:tcPr>
            <w:tcW w:w="3114" w:type="dxa"/>
            <w:shd w:val="clear" w:color="auto" w:fill="auto"/>
            <w:vAlign w:val="center"/>
            <w:hideMark/>
          </w:tcPr>
          <w:p w:rsidR="00184E3B" w:rsidRPr="00876BB4" w:rsidRDefault="00184E3B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Lone parent living with adult children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0.003 (-0.004, 0.011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0.052 (0.045, 0.060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1.07 (0.91, 1.23)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0.000 (-0.004, 0.004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0.045 (0.041, 0.048)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1.01 (0.91, 1.10)</w:t>
            </w:r>
          </w:p>
        </w:tc>
      </w:tr>
      <w:tr w:rsidR="00876BB4" w:rsidRPr="00876BB4" w:rsidTr="00876BB4">
        <w:trPr>
          <w:trHeight w:val="144"/>
        </w:trPr>
        <w:tc>
          <w:tcPr>
            <w:tcW w:w="3114" w:type="dxa"/>
            <w:shd w:val="clear" w:color="auto" w:fill="auto"/>
            <w:vAlign w:val="center"/>
            <w:hideMark/>
          </w:tcPr>
          <w:p w:rsidR="00184E3B" w:rsidRPr="00876BB4" w:rsidRDefault="00184E3B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Living alone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0.022 (0.018, 0.025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070 (0.068, 0.073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1.44 (1.36, 1.52)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008 (0.005, 0.011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0.052 (0.050, 0.055)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1.18 (1.11, 1.25)</w:t>
            </w:r>
          </w:p>
        </w:tc>
      </w:tr>
      <w:tr w:rsidR="00876BB4" w:rsidRPr="00876BB4" w:rsidTr="00876BB4">
        <w:trPr>
          <w:trHeight w:val="144"/>
        </w:trPr>
        <w:tc>
          <w:tcPr>
            <w:tcW w:w="3114" w:type="dxa"/>
            <w:shd w:val="clear" w:color="auto" w:fill="auto"/>
            <w:vAlign w:val="center"/>
            <w:hideMark/>
          </w:tcPr>
          <w:p w:rsidR="00184E3B" w:rsidRPr="00876BB4" w:rsidRDefault="00184E3B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Living with others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021 (0.015, 0.027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070 (0.064, 0.075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1.42 (1.30, 1.55)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008 (0.001, 0.015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0.052 (0.045, 0.059)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1.17 (1.02, 1.33)</w:t>
            </w:r>
          </w:p>
        </w:tc>
      </w:tr>
      <w:tr w:rsidR="00876BB4" w:rsidRPr="00876BB4" w:rsidTr="00876BB4">
        <w:trPr>
          <w:trHeight w:val="144"/>
        </w:trPr>
        <w:tc>
          <w:tcPr>
            <w:tcW w:w="3114" w:type="dxa"/>
            <w:shd w:val="clear" w:color="auto" w:fill="auto"/>
            <w:vAlign w:val="center"/>
            <w:hideMark/>
          </w:tcPr>
          <w:p w:rsidR="00184E3B" w:rsidRPr="00876BB4" w:rsidRDefault="00184E3B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Other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019 (0.011, 0.026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068 (0.061, 0.075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1.38 (1.23, 1.53)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031 (0.017, 0.044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0.075 (0.062, 0.088)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1.69 (1.39, 1.99)</w:t>
            </w:r>
          </w:p>
        </w:tc>
      </w:tr>
      <w:tr w:rsidR="00876BB4" w:rsidRPr="00876BB4" w:rsidTr="00876BB4">
        <w:trPr>
          <w:trHeight w:val="144"/>
        </w:trPr>
        <w:tc>
          <w:tcPr>
            <w:tcW w:w="3114" w:type="dxa"/>
            <w:shd w:val="clear" w:color="auto" w:fill="auto"/>
            <w:vAlign w:val="center"/>
            <w:hideMark/>
          </w:tcPr>
          <w:p w:rsidR="00184E3B" w:rsidRPr="00876BB4" w:rsidRDefault="00184E3B" w:rsidP="00486E8B">
            <w:pPr>
              <w:spacing w:after="0" w:line="240" w:lineRule="auto"/>
              <w:rPr>
                <w:b/>
                <w:sz w:val="18"/>
                <w:szCs w:val="14"/>
              </w:rPr>
            </w:pPr>
            <w:r w:rsidRPr="00876BB4">
              <w:rPr>
                <w:b/>
                <w:sz w:val="18"/>
                <w:szCs w:val="14"/>
              </w:rPr>
              <w:t xml:space="preserve">60-69 years 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N=373,426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N=447,311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</w:tr>
      <w:tr w:rsidR="00876BB4" w:rsidRPr="00876BB4" w:rsidTr="00876BB4">
        <w:trPr>
          <w:trHeight w:val="144"/>
        </w:trPr>
        <w:tc>
          <w:tcPr>
            <w:tcW w:w="3114" w:type="dxa"/>
            <w:shd w:val="clear" w:color="auto" w:fill="auto"/>
            <w:vAlign w:val="center"/>
            <w:hideMark/>
          </w:tcPr>
          <w:p w:rsidR="00184E3B" w:rsidRPr="00876BB4" w:rsidRDefault="00184E3B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Living with a partner only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093 (0.092, 0.095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0.075 (0.073, 0.077)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Ref</w:t>
            </w:r>
          </w:p>
        </w:tc>
      </w:tr>
      <w:tr w:rsidR="00876BB4" w:rsidRPr="00876BB4" w:rsidTr="00876BB4">
        <w:trPr>
          <w:trHeight w:val="144"/>
        </w:trPr>
        <w:tc>
          <w:tcPr>
            <w:tcW w:w="3114" w:type="dxa"/>
            <w:shd w:val="clear" w:color="auto" w:fill="auto"/>
            <w:vAlign w:val="center"/>
          </w:tcPr>
          <w:p w:rsidR="00184E3B" w:rsidRPr="00876BB4" w:rsidRDefault="00184E3B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Living with a partner &amp; 1+ minor child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0.004 (-0.004, 0.013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0.098 (0.089, 0.106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1.04 (0.95, 1.14)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0.000 (-0.028, 0.028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0.075 (0.047, 0.103)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1.00 (0.63, 1.37)</w:t>
            </w:r>
          </w:p>
        </w:tc>
      </w:tr>
      <w:tr w:rsidR="00876BB4" w:rsidRPr="00876BB4" w:rsidTr="00876BB4">
        <w:trPr>
          <w:trHeight w:val="144"/>
        </w:trPr>
        <w:tc>
          <w:tcPr>
            <w:tcW w:w="3114" w:type="dxa"/>
            <w:shd w:val="clear" w:color="auto" w:fill="auto"/>
            <w:vAlign w:val="center"/>
          </w:tcPr>
          <w:p w:rsidR="00184E3B" w:rsidRPr="00876BB4" w:rsidRDefault="00184E3B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Living with a partner &amp; adult children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0.006 (0.002, 0.010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0.100 (0.096, 0.104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1.07 (1.02, 1.11)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0.007 (0.003, 0.011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0.082 (0.078, 0.086)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1.09 (1.03, 1.14)</w:t>
            </w:r>
          </w:p>
        </w:tc>
      </w:tr>
      <w:tr w:rsidR="00876BB4" w:rsidRPr="00876BB4" w:rsidTr="00876BB4">
        <w:trPr>
          <w:trHeight w:val="144"/>
        </w:trPr>
        <w:tc>
          <w:tcPr>
            <w:tcW w:w="3114" w:type="dxa"/>
            <w:shd w:val="clear" w:color="auto" w:fill="auto"/>
            <w:vAlign w:val="center"/>
            <w:hideMark/>
          </w:tcPr>
          <w:p w:rsidR="00184E3B" w:rsidRPr="00876BB4" w:rsidRDefault="00184E3B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Lone parent living with 1+ minor child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0.018 (-0.032, 0.067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0.111 (0.061, 0.161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1.19 (0.66, 1.72)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-0.003 (-0.061, 0.056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0.072 (0.014, 0.131)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0.97 (0.19, 1.75)</w:t>
            </w:r>
          </w:p>
        </w:tc>
      </w:tr>
      <w:tr w:rsidR="00876BB4" w:rsidRPr="00876BB4" w:rsidTr="00876BB4">
        <w:trPr>
          <w:trHeight w:val="144"/>
        </w:trPr>
        <w:tc>
          <w:tcPr>
            <w:tcW w:w="3114" w:type="dxa"/>
            <w:shd w:val="clear" w:color="auto" w:fill="auto"/>
            <w:vAlign w:val="center"/>
            <w:hideMark/>
          </w:tcPr>
          <w:p w:rsidR="00184E3B" w:rsidRPr="00876BB4" w:rsidRDefault="00184E3B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Lone parent living with adult children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0.014 (-0.001, 0.029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0.107 (0.093, 0.122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1.15 (0.99, 1.31)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0.006 (0.000, 0.013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0.081 (0.076, 0.087)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1.08 (0.99, 1.17)</w:t>
            </w:r>
          </w:p>
        </w:tc>
      </w:tr>
      <w:tr w:rsidR="00876BB4" w:rsidRPr="00876BB4" w:rsidTr="00876BB4">
        <w:trPr>
          <w:trHeight w:val="144"/>
        </w:trPr>
        <w:tc>
          <w:tcPr>
            <w:tcW w:w="3114" w:type="dxa"/>
            <w:shd w:val="clear" w:color="auto" w:fill="auto"/>
            <w:vAlign w:val="center"/>
            <w:hideMark/>
          </w:tcPr>
          <w:p w:rsidR="00184E3B" w:rsidRPr="00876BB4" w:rsidRDefault="00184E3B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Living alone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029 (0.023, 0.035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122 (0.118, 0.127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1.31 (1.24, 1.38)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007 (0.003, 0.012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0.083 (0.080, 0.085)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1.10 (1.04, 1.16)</w:t>
            </w:r>
          </w:p>
        </w:tc>
      </w:tr>
      <w:tr w:rsidR="00876BB4" w:rsidRPr="00876BB4" w:rsidTr="00876BB4">
        <w:trPr>
          <w:trHeight w:val="144"/>
        </w:trPr>
        <w:tc>
          <w:tcPr>
            <w:tcW w:w="3114" w:type="dxa"/>
            <w:shd w:val="clear" w:color="auto" w:fill="auto"/>
            <w:vAlign w:val="center"/>
            <w:hideMark/>
          </w:tcPr>
          <w:p w:rsidR="00184E3B" w:rsidRPr="00876BB4" w:rsidRDefault="00184E3B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Living with others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023 (0.014, 0.032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116 (0.108, 0.125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1.24 (1.14, 1.35)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015 (0.008, 0.023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0.090 (0.084, 0.097)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1.20 (1.10, 1.31)</w:t>
            </w:r>
          </w:p>
        </w:tc>
      </w:tr>
      <w:tr w:rsidR="00876BB4" w:rsidRPr="00876BB4" w:rsidTr="00876BB4">
        <w:trPr>
          <w:trHeight w:val="144"/>
        </w:trPr>
        <w:tc>
          <w:tcPr>
            <w:tcW w:w="3114" w:type="dxa"/>
            <w:shd w:val="clear" w:color="auto" w:fill="auto"/>
            <w:vAlign w:val="center"/>
            <w:hideMark/>
          </w:tcPr>
          <w:p w:rsidR="00184E3B" w:rsidRPr="00876BB4" w:rsidRDefault="00184E3B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Other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102 (0.079, 0.124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195 (0.172, 0.217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2.09 (1.84, 2.34)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155 (0.124, 0.186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0.230 (0.199, 0.261)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3.07 (2.64, 3.49)</w:t>
            </w:r>
          </w:p>
        </w:tc>
      </w:tr>
      <w:tr w:rsidR="00876BB4" w:rsidRPr="00876BB4" w:rsidTr="00876BB4">
        <w:trPr>
          <w:trHeight w:val="144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184E3B" w:rsidRPr="00876BB4" w:rsidRDefault="00184E3B" w:rsidP="00486E8B">
            <w:pPr>
              <w:spacing w:after="0" w:line="240" w:lineRule="auto"/>
              <w:rPr>
                <w:b/>
                <w:sz w:val="18"/>
                <w:szCs w:val="14"/>
              </w:rPr>
            </w:pPr>
            <w:r w:rsidRPr="00876BB4">
              <w:rPr>
                <w:b/>
                <w:sz w:val="18"/>
                <w:szCs w:val="14"/>
              </w:rPr>
              <w:t xml:space="preserve">70-79 years 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N=221,558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N=361,794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</w:tr>
      <w:tr w:rsidR="00876BB4" w:rsidRPr="00876BB4" w:rsidTr="00876BB4">
        <w:trPr>
          <w:trHeight w:val="144"/>
        </w:trPr>
        <w:tc>
          <w:tcPr>
            <w:tcW w:w="3114" w:type="dxa"/>
            <w:shd w:val="clear" w:color="auto" w:fill="auto"/>
            <w:vAlign w:val="center"/>
            <w:hideMark/>
          </w:tcPr>
          <w:p w:rsidR="00184E3B" w:rsidRPr="00876BB4" w:rsidRDefault="00184E3B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Living with a partner only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195 (0.191, 0.199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0.165 (0.157, 0.173)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Ref</w:t>
            </w:r>
          </w:p>
        </w:tc>
      </w:tr>
      <w:tr w:rsidR="00876BB4" w:rsidRPr="00876BB4" w:rsidTr="00876BB4">
        <w:trPr>
          <w:trHeight w:val="144"/>
        </w:trPr>
        <w:tc>
          <w:tcPr>
            <w:tcW w:w="3114" w:type="dxa"/>
            <w:shd w:val="clear" w:color="auto" w:fill="auto"/>
            <w:vAlign w:val="center"/>
            <w:hideMark/>
          </w:tcPr>
          <w:p w:rsidR="00184E3B" w:rsidRPr="00876BB4" w:rsidRDefault="00184E3B" w:rsidP="00486E8B">
            <w:pPr>
              <w:spacing w:after="0" w:line="240" w:lineRule="auto"/>
              <w:ind w:left="72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Living with a partner &amp; adult children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0.016 (0.006, 0.025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0.210 (0.201, 0.220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1.08 (1.03, 1.13)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0.012 (0.002, 0.023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0.177 (0.165, 0.190)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1.08 (1.01, 1.14)</w:t>
            </w:r>
          </w:p>
        </w:tc>
      </w:tr>
      <w:tr w:rsidR="00876BB4" w:rsidRPr="00876BB4" w:rsidTr="00876BB4">
        <w:trPr>
          <w:trHeight w:val="144"/>
        </w:trPr>
        <w:tc>
          <w:tcPr>
            <w:tcW w:w="3114" w:type="dxa"/>
            <w:shd w:val="clear" w:color="auto" w:fill="auto"/>
            <w:vAlign w:val="center"/>
            <w:hideMark/>
          </w:tcPr>
          <w:p w:rsidR="00184E3B" w:rsidRPr="00876BB4" w:rsidRDefault="00184E3B" w:rsidP="00486E8B">
            <w:pPr>
              <w:spacing w:after="0" w:line="240" w:lineRule="auto"/>
              <w:ind w:left="72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Lone parent living with adult children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0.013 (-0.009, 0.036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0.208 (0.187, 0.230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1.07 (0.95, 1.19)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0.016 (0.002, 0.030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0.181 (0.172, 0.189)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1.10 (1.01, 1.19)</w:t>
            </w:r>
          </w:p>
        </w:tc>
      </w:tr>
      <w:tr w:rsidR="00876BB4" w:rsidRPr="00876BB4" w:rsidTr="00876BB4">
        <w:trPr>
          <w:trHeight w:val="144"/>
        </w:trPr>
        <w:tc>
          <w:tcPr>
            <w:tcW w:w="3114" w:type="dxa"/>
            <w:shd w:val="clear" w:color="auto" w:fill="auto"/>
            <w:vAlign w:val="center"/>
            <w:hideMark/>
          </w:tcPr>
          <w:p w:rsidR="00184E3B" w:rsidRPr="00876BB4" w:rsidRDefault="00184E3B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Living alone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018 (0.005, 0.031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213 (0.203, 0.223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1.09 (1.02, 1.16)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011 (-0.001, 0.023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0.176 (0.171, 0.181)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1.07 (0.99, 1.14)</w:t>
            </w:r>
          </w:p>
        </w:tc>
      </w:tr>
      <w:tr w:rsidR="00876BB4" w:rsidRPr="00876BB4" w:rsidTr="00876BB4">
        <w:trPr>
          <w:trHeight w:val="144"/>
        </w:trPr>
        <w:tc>
          <w:tcPr>
            <w:tcW w:w="3114" w:type="dxa"/>
            <w:shd w:val="clear" w:color="auto" w:fill="auto"/>
            <w:vAlign w:val="center"/>
            <w:hideMark/>
          </w:tcPr>
          <w:p w:rsidR="00184E3B" w:rsidRPr="00876BB4" w:rsidRDefault="00184E3B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Living with others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003 (-0.015, 0.021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198 (0.181, 0.214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1.01 (0.92, 1.11)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033 (0.018, 0.047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0.197 (0.189, 0.206)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1.20 (1.10, 1.29)</w:t>
            </w:r>
          </w:p>
        </w:tc>
      </w:tr>
      <w:tr w:rsidR="00876BB4" w:rsidRPr="00876BB4" w:rsidTr="00876BB4">
        <w:trPr>
          <w:trHeight w:val="144"/>
        </w:trPr>
        <w:tc>
          <w:tcPr>
            <w:tcW w:w="3114" w:type="dxa"/>
            <w:shd w:val="clear" w:color="auto" w:fill="auto"/>
            <w:vAlign w:val="center"/>
            <w:hideMark/>
          </w:tcPr>
          <w:p w:rsidR="00184E3B" w:rsidRPr="00876BB4" w:rsidRDefault="00184E3B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Other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193 (0.160, 0.226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387 (0.355, 0.420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1.99 (1.81, 2.17)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227 (0.204, 0.251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0.392 (0.371, 0.413)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2.38 (2.20, 2.56)</w:t>
            </w:r>
          </w:p>
        </w:tc>
        <w:bookmarkStart w:id="0" w:name="_GoBack"/>
        <w:bookmarkEnd w:id="0"/>
      </w:tr>
      <w:tr w:rsidR="00876BB4" w:rsidRPr="00876BB4" w:rsidTr="00876BB4">
        <w:trPr>
          <w:trHeight w:val="144"/>
        </w:trPr>
        <w:tc>
          <w:tcPr>
            <w:tcW w:w="3114" w:type="dxa"/>
            <w:shd w:val="clear" w:color="auto" w:fill="auto"/>
            <w:vAlign w:val="center"/>
            <w:hideMark/>
          </w:tcPr>
          <w:p w:rsidR="00184E3B" w:rsidRPr="00876BB4" w:rsidRDefault="00184E3B" w:rsidP="00486E8B">
            <w:pPr>
              <w:spacing w:after="0" w:line="240" w:lineRule="auto"/>
              <w:rPr>
                <w:b/>
                <w:sz w:val="18"/>
                <w:szCs w:val="14"/>
              </w:rPr>
            </w:pPr>
            <w:r w:rsidRPr="00876BB4">
              <w:rPr>
                <w:b/>
                <w:sz w:val="18"/>
                <w:szCs w:val="14"/>
              </w:rPr>
              <w:t xml:space="preserve">80-89 years 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N=65,474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N=162,295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</w:tr>
      <w:tr w:rsidR="00876BB4" w:rsidRPr="00876BB4" w:rsidTr="00876BB4">
        <w:trPr>
          <w:trHeight w:val="144"/>
        </w:trPr>
        <w:tc>
          <w:tcPr>
            <w:tcW w:w="3114" w:type="dxa"/>
            <w:shd w:val="clear" w:color="auto" w:fill="auto"/>
            <w:vAlign w:val="center"/>
            <w:hideMark/>
          </w:tcPr>
          <w:p w:rsidR="00184E3B" w:rsidRPr="00876BB4" w:rsidRDefault="00184E3B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Living with a partner only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330 (0.318, 0.343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0.331 (0.308, 0.355)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Ref</w:t>
            </w:r>
          </w:p>
        </w:tc>
      </w:tr>
      <w:tr w:rsidR="00876BB4" w:rsidRPr="00876BB4" w:rsidTr="00876BB4">
        <w:trPr>
          <w:trHeight w:val="144"/>
        </w:trPr>
        <w:tc>
          <w:tcPr>
            <w:tcW w:w="3114" w:type="dxa"/>
            <w:shd w:val="clear" w:color="auto" w:fill="auto"/>
            <w:vAlign w:val="center"/>
            <w:hideMark/>
          </w:tcPr>
          <w:p w:rsidR="00184E3B" w:rsidRPr="00876BB4" w:rsidRDefault="00184E3B" w:rsidP="00486E8B">
            <w:pPr>
              <w:spacing w:after="0" w:line="240" w:lineRule="auto"/>
              <w:ind w:left="72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Living with a partner &amp; adult children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-0.020 (-0.043, 0.003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0.310 (0.286, 0.335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0.94 (0.87, 1.01)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-0.027 (-0.060, 0.005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0.304 (0.266, 0.342)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0.92 (0.82, 1.01)</w:t>
            </w:r>
          </w:p>
        </w:tc>
      </w:tr>
      <w:tr w:rsidR="00876BB4" w:rsidRPr="00876BB4" w:rsidTr="00876BB4">
        <w:trPr>
          <w:trHeight w:val="144"/>
        </w:trPr>
        <w:tc>
          <w:tcPr>
            <w:tcW w:w="3114" w:type="dxa"/>
            <w:shd w:val="clear" w:color="auto" w:fill="auto"/>
            <w:vAlign w:val="center"/>
            <w:hideMark/>
          </w:tcPr>
          <w:p w:rsidR="00184E3B" w:rsidRPr="00876BB4" w:rsidRDefault="00184E3B" w:rsidP="00486E8B">
            <w:pPr>
              <w:spacing w:after="0" w:line="240" w:lineRule="auto"/>
              <w:ind w:left="72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Lone parent living with adult children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0.025 (-0.015, 0.065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0.355 (0.321, 0.389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1.08 (0.95, 1.20)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8"/>
              </w:rPr>
            </w:pPr>
            <w:r w:rsidRPr="00876BB4">
              <w:rPr>
                <w:sz w:val="18"/>
                <w:szCs w:val="18"/>
              </w:rPr>
              <w:t>-0.023 (-0.052, 0.006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0.309 (0.296, 0.321)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0.93 (0.85, 1.01)</w:t>
            </w:r>
          </w:p>
        </w:tc>
      </w:tr>
      <w:tr w:rsidR="00876BB4" w:rsidRPr="00876BB4" w:rsidTr="00876BB4">
        <w:trPr>
          <w:trHeight w:val="144"/>
        </w:trPr>
        <w:tc>
          <w:tcPr>
            <w:tcW w:w="3114" w:type="dxa"/>
            <w:shd w:val="clear" w:color="auto" w:fill="auto"/>
            <w:vAlign w:val="center"/>
            <w:hideMark/>
          </w:tcPr>
          <w:p w:rsidR="00184E3B" w:rsidRPr="00876BB4" w:rsidRDefault="00184E3B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Living alone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026 (0.000, 0.053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357 (0.340, 0.373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1.08 (0.99, 1.16)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-0.009 (-0.035, 0.018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0.323 (0.318, 0.328)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0.97 (0.90, 1.05)</w:t>
            </w:r>
          </w:p>
        </w:tc>
      </w:tr>
      <w:tr w:rsidR="00876BB4" w:rsidRPr="00876BB4" w:rsidTr="00876BB4">
        <w:trPr>
          <w:trHeight w:val="144"/>
        </w:trPr>
        <w:tc>
          <w:tcPr>
            <w:tcW w:w="3114" w:type="dxa"/>
            <w:shd w:val="clear" w:color="auto" w:fill="auto"/>
            <w:vAlign w:val="center"/>
            <w:hideMark/>
          </w:tcPr>
          <w:p w:rsidR="00184E3B" w:rsidRPr="00876BB4" w:rsidRDefault="00184E3B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Living with others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052 (0.019, 0.085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382 (0.356, 0.408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1.16 (1.05, 1.26)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015 (-0.014, 0.043)</w:t>
            </w:r>
          </w:p>
        </w:tc>
        <w:tc>
          <w:tcPr>
            <w:tcW w:w="1884" w:type="dxa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0.346 (0.336, 0.357)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1.04 (0.96, 1.13)</w:t>
            </w:r>
          </w:p>
        </w:tc>
      </w:tr>
      <w:tr w:rsidR="00876BB4" w:rsidRPr="00876BB4" w:rsidTr="00876BB4">
        <w:trPr>
          <w:trHeight w:val="144"/>
        </w:trPr>
        <w:tc>
          <w:tcPr>
            <w:tcW w:w="31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84E3B" w:rsidRPr="00876BB4" w:rsidRDefault="00184E3B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876BB4">
              <w:rPr>
                <w:sz w:val="18"/>
                <w:szCs w:val="14"/>
              </w:rPr>
              <w:t>Other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067 (0.032, 0.103)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398 (0.367, 0.428)</w:t>
            </w:r>
          </w:p>
        </w:tc>
        <w:tc>
          <w:tcPr>
            <w:tcW w:w="18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1.20 (1.09, 1.32)</w:t>
            </w:r>
          </w:p>
        </w:tc>
        <w:tc>
          <w:tcPr>
            <w:tcW w:w="18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76BB4">
              <w:rPr>
                <w:rFonts w:eastAsia="Times New Roman"/>
                <w:sz w:val="18"/>
                <w:szCs w:val="18"/>
              </w:rPr>
              <w:t>0.061 (0.032, 0.091)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0.393 (0.378, 0.407)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84E3B" w:rsidRPr="00876BB4" w:rsidRDefault="00184E3B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876BB4">
              <w:rPr>
                <w:rFonts w:eastAsia="Times New Roman"/>
                <w:sz w:val="18"/>
                <w:szCs w:val="14"/>
              </w:rPr>
              <w:t>1.19 (1.09, 1.29)</w:t>
            </w:r>
          </w:p>
        </w:tc>
      </w:tr>
    </w:tbl>
    <w:p w:rsidR="00184E3B" w:rsidRPr="00905979" w:rsidRDefault="00184E3B" w:rsidP="00184E3B">
      <w:pPr>
        <w:spacing w:after="0" w:line="240" w:lineRule="auto"/>
        <w:rPr>
          <w:sz w:val="16"/>
          <w:szCs w:val="16"/>
        </w:rPr>
      </w:pPr>
      <w:r w:rsidRPr="00905979">
        <w:rPr>
          <w:sz w:val="16"/>
          <w:szCs w:val="14"/>
        </w:rPr>
        <w:t>Ref: reference category</w:t>
      </w:r>
      <w:r w:rsidRPr="00905979">
        <w:rPr>
          <w:sz w:val="16"/>
          <w:szCs w:val="16"/>
        </w:rPr>
        <w:t xml:space="preserve"> </w:t>
      </w:r>
    </w:p>
    <w:p w:rsidR="00184E3B" w:rsidRPr="00905979" w:rsidRDefault="00184E3B" w:rsidP="00184E3B">
      <w:pPr>
        <w:spacing w:after="0" w:line="240" w:lineRule="auto"/>
        <w:rPr>
          <w:sz w:val="16"/>
          <w:szCs w:val="14"/>
        </w:rPr>
      </w:pPr>
      <w:r>
        <w:rPr>
          <w:sz w:val="16"/>
          <w:szCs w:val="14"/>
        </w:rPr>
        <w:t>A</w:t>
      </w:r>
      <w:r w:rsidRPr="00905979">
        <w:rPr>
          <w:sz w:val="16"/>
          <w:szCs w:val="14"/>
        </w:rPr>
        <w:t>djusting for current ag</w:t>
      </w:r>
      <w:r>
        <w:rPr>
          <w:sz w:val="16"/>
          <w:szCs w:val="14"/>
        </w:rPr>
        <w:t xml:space="preserve">e dummies, region of residence, </w:t>
      </w:r>
      <w:r w:rsidRPr="00905979">
        <w:rPr>
          <w:sz w:val="16"/>
          <w:szCs w:val="17"/>
        </w:rPr>
        <w:t>e</w:t>
      </w:r>
      <w:r>
        <w:rPr>
          <w:sz w:val="16"/>
          <w:szCs w:val="17"/>
        </w:rPr>
        <w:t xml:space="preserve">ducation, household income, </w:t>
      </w:r>
      <w:r w:rsidRPr="00905979">
        <w:rPr>
          <w:sz w:val="16"/>
          <w:szCs w:val="17"/>
        </w:rPr>
        <w:t>labour force status</w:t>
      </w:r>
      <w:r w:rsidRPr="00EE276B">
        <w:rPr>
          <w:sz w:val="16"/>
          <w:szCs w:val="16"/>
        </w:rPr>
        <w:t>, and marital status at</w:t>
      </w:r>
      <w:r w:rsidRPr="00905979">
        <w:rPr>
          <w:sz w:val="16"/>
          <w:szCs w:val="14"/>
        </w:rPr>
        <w:t xml:space="preserve"> </w:t>
      </w:r>
      <w:r w:rsidR="000D4B6D">
        <w:rPr>
          <w:sz w:val="16"/>
          <w:szCs w:val="14"/>
        </w:rPr>
        <w:t>time of entry to the age group</w:t>
      </w:r>
    </w:p>
    <w:p w:rsidR="00A0265E" w:rsidRDefault="00A0265E" w:rsidP="007040B8">
      <w:pPr>
        <w:spacing w:after="0" w:line="240" w:lineRule="auto"/>
      </w:pPr>
    </w:p>
    <w:sectPr w:rsidR="00A0265E" w:rsidSect="00EA2FA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24EE" w:rsidRDefault="003A24EE" w:rsidP="002D7919">
      <w:pPr>
        <w:spacing w:after="0" w:line="240" w:lineRule="auto"/>
      </w:pPr>
      <w:r>
        <w:separator/>
      </w:r>
    </w:p>
  </w:endnote>
  <w:endnote w:type="continuationSeparator" w:id="0">
    <w:p w:rsidR="003A24EE" w:rsidRDefault="003A24EE" w:rsidP="002D79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24EE" w:rsidRDefault="003A24EE" w:rsidP="002D7919">
      <w:pPr>
        <w:spacing w:after="0" w:line="240" w:lineRule="auto"/>
      </w:pPr>
      <w:r>
        <w:separator/>
      </w:r>
    </w:p>
  </w:footnote>
  <w:footnote w:type="continuationSeparator" w:id="0">
    <w:p w:rsidR="003A24EE" w:rsidRDefault="003A24EE" w:rsidP="002D79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8C2"/>
    <w:rsid w:val="000115B6"/>
    <w:rsid w:val="00016339"/>
    <w:rsid w:val="00086F33"/>
    <w:rsid w:val="00090589"/>
    <w:rsid w:val="000D4B6D"/>
    <w:rsid w:val="000D6569"/>
    <w:rsid w:val="000E3176"/>
    <w:rsid w:val="000F5D2C"/>
    <w:rsid w:val="0010240D"/>
    <w:rsid w:val="0010713E"/>
    <w:rsid w:val="0013058D"/>
    <w:rsid w:val="001348C2"/>
    <w:rsid w:val="00147F3C"/>
    <w:rsid w:val="0015499E"/>
    <w:rsid w:val="00173623"/>
    <w:rsid w:val="00182A9A"/>
    <w:rsid w:val="00184E3B"/>
    <w:rsid w:val="001A4F94"/>
    <w:rsid w:val="001C4E9A"/>
    <w:rsid w:val="001E2BCA"/>
    <w:rsid w:val="00206FB6"/>
    <w:rsid w:val="0022275D"/>
    <w:rsid w:val="002B0941"/>
    <w:rsid w:val="002D7919"/>
    <w:rsid w:val="002F4D0F"/>
    <w:rsid w:val="0031513F"/>
    <w:rsid w:val="0033632E"/>
    <w:rsid w:val="00351523"/>
    <w:rsid w:val="003A24EE"/>
    <w:rsid w:val="003C2D59"/>
    <w:rsid w:val="003C326F"/>
    <w:rsid w:val="003D5678"/>
    <w:rsid w:val="003F1CB5"/>
    <w:rsid w:val="003F32B4"/>
    <w:rsid w:val="004541C7"/>
    <w:rsid w:val="00486E8B"/>
    <w:rsid w:val="004A16FF"/>
    <w:rsid w:val="004C3644"/>
    <w:rsid w:val="004D5C09"/>
    <w:rsid w:val="004F0CFB"/>
    <w:rsid w:val="004F6FC2"/>
    <w:rsid w:val="00536648"/>
    <w:rsid w:val="00543F39"/>
    <w:rsid w:val="00596D6C"/>
    <w:rsid w:val="005A34FD"/>
    <w:rsid w:val="005C0862"/>
    <w:rsid w:val="005D0063"/>
    <w:rsid w:val="00607E50"/>
    <w:rsid w:val="00616274"/>
    <w:rsid w:val="00642130"/>
    <w:rsid w:val="00642213"/>
    <w:rsid w:val="006559A3"/>
    <w:rsid w:val="00677C02"/>
    <w:rsid w:val="00682B51"/>
    <w:rsid w:val="0068439E"/>
    <w:rsid w:val="006D0779"/>
    <w:rsid w:val="007040B8"/>
    <w:rsid w:val="0071412C"/>
    <w:rsid w:val="00721659"/>
    <w:rsid w:val="00755415"/>
    <w:rsid w:val="00760228"/>
    <w:rsid w:val="00786BCE"/>
    <w:rsid w:val="00793B5B"/>
    <w:rsid w:val="007F56DD"/>
    <w:rsid w:val="007F6976"/>
    <w:rsid w:val="00857EB5"/>
    <w:rsid w:val="00862F93"/>
    <w:rsid w:val="00874BBE"/>
    <w:rsid w:val="00876BB4"/>
    <w:rsid w:val="00877029"/>
    <w:rsid w:val="008836A2"/>
    <w:rsid w:val="008C0959"/>
    <w:rsid w:val="008C6846"/>
    <w:rsid w:val="008F71CA"/>
    <w:rsid w:val="00910FB6"/>
    <w:rsid w:val="009209ED"/>
    <w:rsid w:val="00920CDC"/>
    <w:rsid w:val="00926B3A"/>
    <w:rsid w:val="00950044"/>
    <w:rsid w:val="00971173"/>
    <w:rsid w:val="009C1824"/>
    <w:rsid w:val="009C46FA"/>
    <w:rsid w:val="009C7E96"/>
    <w:rsid w:val="009D2F5E"/>
    <w:rsid w:val="009E0D35"/>
    <w:rsid w:val="00A0265E"/>
    <w:rsid w:val="00A14FF6"/>
    <w:rsid w:val="00A41218"/>
    <w:rsid w:val="00A421B0"/>
    <w:rsid w:val="00A455D5"/>
    <w:rsid w:val="00A51E49"/>
    <w:rsid w:val="00A7256B"/>
    <w:rsid w:val="00A75897"/>
    <w:rsid w:val="00A834E2"/>
    <w:rsid w:val="00A91168"/>
    <w:rsid w:val="00AD102A"/>
    <w:rsid w:val="00AE512A"/>
    <w:rsid w:val="00B92A2C"/>
    <w:rsid w:val="00BC0019"/>
    <w:rsid w:val="00BF18BA"/>
    <w:rsid w:val="00C27EE1"/>
    <w:rsid w:val="00C40405"/>
    <w:rsid w:val="00C85EC9"/>
    <w:rsid w:val="00CE6B60"/>
    <w:rsid w:val="00CF17D3"/>
    <w:rsid w:val="00D04A66"/>
    <w:rsid w:val="00D71BC4"/>
    <w:rsid w:val="00D75201"/>
    <w:rsid w:val="00D8048C"/>
    <w:rsid w:val="00DB3703"/>
    <w:rsid w:val="00E31A4A"/>
    <w:rsid w:val="00E3388D"/>
    <w:rsid w:val="00E42093"/>
    <w:rsid w:val="00E50A96"/>
    <w:rsid w:val="00EA2FA7"/>
    <w:rsid w:val="00EE4649"/>
    <w:rsid w:val="00F14225"/>
    <w:rsid w:val="00F21413"/>
    <w:rsid w:val="00F26905"/>
    <w:rsid w:val="00F46D0B"/>
    <w:rsid w:val="00F51BE9"/>
    <w:rsid w:val="00F752B7"/>
    <w:rsid w:val="00F83F97"/>
    <w:rsid w:val="00FB4FB8"/>
    <w:rsid w:val="00FC7FD0"/>
    <w:rsid w:val="00FD3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31ACA"/>
  <w15:docId w15:val="{28BB5607-2410-43E5-A0A0-19DF48BB6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8C2"/>
    <w:pPr>
      <w:spacing w:after="240" w:line="360" w:lineRule="auto"/>
    </w:pPr>
    <w:rPr>
      <w:rFonts w:ascii="Times New Roman" w:eastAsia="SimSun" w:hAnsi="Times New Roman" w:cs="Times New Roman"/>
      <w:sz w:val="24"/>
      <w:lang w:val="en-GB"/>
    </w:rPr>
  </w:style>
  <w:style w:type="paragraph" w:styleId="Heading2">
    <w:name w:val="heading 2"/>
    <w:aliases w:val="Tables &amp; Figures"/>
    <w:basedOn w:val="Normal"/>
    <w:next w:val="Normal"/>
    <w:link w:val="Heading2Char"/>
    <w:uiPriority w:val="9"/>
    <w:unhideWhenUsed/>
    <w:qFormat/>
    <w:rsid w:val="001348C2"/>
    <w:pPr>
      <w:keepNext/>
      <w:keepLines/>
      <w:spacing w:after="120" w:line="240" w:lineRule="auto"/>
      <w:outlineLvl w:val="1"/>
    </w:pPr>
    <w:rPr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Tables &amp; Figures Char"/>
    <w:basedOn w:val="DefaultParagraphFont"/>
    <w:link w:val="Heading2"/>
    <w:uiPriority w:val="9"/>
    <w:rsid w:val="001348C2"/>
    <w:rPr>
      <w:rFonts w:ascii="Times New Roman" w:eastAsia="SimSun" w:hAnsi="Times New Roman" w:cs="Times New Roman"/>
      <w:bCs/>
      <w:sz w:val="24"/>
      <w:szCs w:val="26"/>
      <w:lang w:val="en-GB"/>
    </w:rPr>
  </w:style>
  <w:style w:type="table" w:styleId="TableGrid">
    <w:name w:val="Table Grid"/>
    <w:basedOn w:val="TableNormal"/>
    <w:uiPriority w:val="59"/>
    <w:rsid w:val="00173623"/>
    <w:pPr>
      <w:spacing w:after="0" w:line="240" w:lineRule="auto"/>
    </w:pPr>
    <w:rPr>
      <w:rFonts w:ascii="Calibri" w:eastAsia="SimSun" w:hAnsi="Calibri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14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413"/>
    <w:rPr>
      <w:rFonts w:ascii="Tahoma" w:eastAsia="SimSu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D79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919"/>
    <w:rPr>
      <w:rFonts w:ascii="Times New Roman" w:eastAsia="SimSun" w:hAnsi="Times New Roman" w:cs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D79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919"/>
    <w:rPr>
      <w:rFonts w:ascii="Times New Roman" w:eastAsia="SimSun" w:hAnsi="Times New Roman" w:cs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AD4138-1B79-4784-B93D-73578C2AAD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1</Words>
  <Characters>394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Demographic Research</Company>
  <LinksUpToDate>false</LinksUpToDate>
  <CharactersWithSpaces>4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, Yaoyue</dc:creator>
  <cp:lastModifiedBy>Abella, Jerard Dave</cp:lastModifiedBy>
  <cp:revision>3</cp:revision>
  <cp:lastPrinted>2019-06-05T08:43:00Z</cp:lastPrinted>
  <dcterms:created xsi:type="dcterms:W3CDTF">2019-06-18T08:06:00Z</dcterms:created>
  <dcterms:modified xsi:type="dcterms:W3CDTF">2019-07-26T07:40:00Z</dcterms:modified>
</cp:coreProperties>
</file>